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A6A5A" w14:textId="12991859" w:rsidR="004C5010" w:rsidRDefault="004C5010" w:rsidP="004C5010">
      <w:pPr>
        <w:pStyle w:val="Caption"/>
        <w:keepNext/>
      </w:pPr>
    </w:p>
    <w:p w14:paraId="6E9BA6E4" w14:textId="06DFA9C0" w:rsidR="000F046F" w:rsidRPr="000C0D52" w:rsidRDefault="000F046F" w:rsidP="000F046F">
      <w:pPr>
        <w:pStyle w:val="Caption"/>
        <w:keepNext/>
        <w:rPr>
          <w:color w:val="auto"/>
        </w:rPr>
      </w:pPr>
      <w:r w:rsidRPr="000F046F">
        <w:rPr>
          <w:b/>
          <w:bCs/>
          <w:i w:val="0"/>
          <w:iCs w:val="0"/>
          <w:color w:val="auto"/>
        </w:rPr>
        <w:t xml:space="preserve">Supplementary Table </w:t>
      </w:r>
      <w:r w:rsidRPr="000F046F">
        <w:rPr>
          <w:b/>
          <w:bCs/>
          <w:i w:val="0"/>
          <w:iCs w:val="0"/>
          <w:color w:val="auto"/>
        </w:rPr>
        <w:fldChar w:fldCharType="begin"/>
      </w:r>
      <w:r w:rsidRPr="000F046F">
        <w:rPr>
          <w:b/>
          <w:bCs/>
          <w:i w:val="0"/>
          <w:iCs w:val="0"/>
          <w:color w:val="auto"/>
        </w:rPr>
        <w:instrText xml:space="preserve"> SEQ Supplementary_Table \* ARABIC </w:instrText>
      </w:r>
      <w:r w:rsidRPr="000F046F">
        <w:rPr>
          <w:b/>
          <w:bCs/>
          <w:i w:val="0"/>
          <w:iCs w:val="0"/>
          <w:color w:val="auto"/>
        </w:rPr>
        <w:fldChar w:fldCharType="separate"/>
      </w:r>
      <w:r w:rsidRPr="000F046F">
        <w:rPr>
          <w:b/>
          <w:bCs/>
          <w:i w:val="0"/>
          <w:iCs w:val="0"/>
          <w:noProof/>
          <w:color w:val="auto"/>
        </w:rPr>
        <w:t>1</w:t>
      </w:r>
      <w:r w:rsidRPr="000F046F">
        <w:rPr>
          <w:b/>
          <w:bCs/>
          <w:i w:val="0"/>
          <w:iCs w:val="0"/>
          <w:color w:val="auto"/>
        </w:rPr>
        <w:fldChar w:fldCharType="end"/>
      </w:r>
      <w:r w:rsidRPr="000F046F">
        <w:rPr>
          <w:i w:val="0"/>
          <w:iCs w:val="0"/>
          <w:color w:val="auto"/>
        </w:rPr>
        <w:t xml:space="preserve"> - Distribution of the count of distress symptoms by country</w:t>
      </w:r>
      <w:r w:rsidR="000C0D52">
        <w:rPr>
          <w:i w:val="0"/>
          <w:iCs w:val="0"/>
          <w:color w:val="auto"/>
        </w:rPr>
        <w:t xml:space="preserve">. </w:t>
      </w:r>
      <w:r w:rsidR="000C0D52" w:rsidRPr="000C0D52">
        <w:rPr>
          <w:color w:val="auto"/>
        </w:rPr>
        <w:t>[Survey for Health, Ageing and Retirement in Europe, First COVID-19 wave, June-August 2020, 27 European Countries]</w:t>
      </w:r>
    </w:p>
    <w:tbl>
      <w:tblPr>
        <w:tblW w:w="12775" w:type="dxa"/>
        <w:tblLook w:val="04A0" w:firstRow="1" w:lastRow="0" w:firstColumn="1" w:lastColumn="0" w:noHBand="0" w:noVBand="1"/>
      </w:tblPr>
      <w:tblGrid>
        <w:gridCol w:w="1814"/>
        <w:gridCol w:w="2059"/>
        <w:gridCol w:w="2143"/>
        <w:gridCol w:w="1647"/>
        <w:gridCol w:w="1649"/>
        <w:gridCol w:w="1647"/>
        <w:gridCol w:w="1816"/>
      </w:tblGrid>
      <w:tr w:rsidR="004C5010" w:rsidRPr="004C5010" w14:paraId="682382CD" w14:textId="77777777" w:rsidTr="00DA1965">
        <w:trPr>
          <w:trHeight w:val="289"/>
        </w:trPr>
        <w:tc>
          <w:tcPr>
            <w:tcW w:w="18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F80EC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0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D41F" w14:textId="77777777" w:rsidR="004C5010" w:rsidRPr="004C5010" w:rsidRDefault="004C5010" w:rsidP="004C5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distress symptoms (n, %)</w:t>
            </w:r>
          </w:p>
        </w:tc>
      </w:tr>
      <w:tr w:rsidR="004C5010" w:rsidRPr="004C5010" w14:paraId="5687DA4C" w14:textId="77777777" w:rsidTr="00DA1965">
        <w:trPr>
          <w:trHeight w:val="299"/>
        </w:trPr>
        <w:tc>
          <w:tcPr>
            <w:tcW w:w="1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DCEA3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96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D06B9" w14:textId="77777777" w:rsidR="004C5010" w:rsidRPr="004C5010" w:rsidRDefault="004C5010" w:rsidP="004C5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51,582</w:t>
            </w:r>
          </w:p>
        </w:tc>
      </w:tr>
      <w:tr w:rsidR="00DA1965" w:rsidRPr="004C5010" w14:paraId="0E64A636" w14:textId="77777777" w:rsidTr="000F046F">
        <w:trPr>
          <w:trHeight w:val="299"/>
        </w:trPr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6F73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607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ne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F52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t least on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40EB" w14:textId="77777777" w:rsidR="004C5010" w:rsidRPr="004C5010" w:rsidRDefault="004C5010" w:rsidP="004C5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7075" w14:textId="77777777" w:rsidR="004C5010" w:rsidRPr="004C5010" w:rsidRDefault="004C5010" w:rsidP="004C5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005C" w14:textId="77777777" w:rsidR="004C5010" w:rsidRPr="004C5010" w:rsidRDefault="004C5010" w:rsidP="004C5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AAAE" w14:textId="77777777" w:rsidR="004C5010" w:rsidRPr="004C5010" w:rsidRDefault="004C5010" w:rsidP="004C5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4</w:t>
            </w:r>
          </w:p>
        </w:tc>
      </w:tr>
      <w:tr w:rsidR="00DA1965" w:rsidRPr="004C5010" w14:paraId="0C9169FB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26A8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erman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C7F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222 (46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6EE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421 (5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2DE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692 (2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78D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71 (1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F23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44 (9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7B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14 (4%)</w:t>
            </w:r>
          </w:p>
        </w:tc>
      </w:tr>
      <w:tr w:rsidR="00DA1965" w:rsidRPr="004C5010" w14:paraId="523D6049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6C25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wede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67F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684 (51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2B7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665 (49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627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55 (2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9BCF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77 (1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45A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98 (7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7E91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5 (2%)</w:t>
            </w:r>
          </w:p>
        </w:tc>
      </w:tr>
      <w:tr w:rsidR="00DA1965" w:rsidRPr="004C5010" w14:paraId="3976073E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A1AB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therland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EC1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434 (56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FC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345 (4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17F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93 (24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B0DF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85 (10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54EC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2 (6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A98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5 (1%)</w:t>
            </w:r>
          </w:p>
        </w:tc>
      </w:tr>
      <w:tr w:rsidR="00DA1965" w:rsidRPr="004C5010" w14:paraId="6E5B80C6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AAA5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pai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3C9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857 (43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D6C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135 (57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A16D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431 (2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CC9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98 (1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3EE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66 (13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13E9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40 (7%)</w:t>
            </w:r>
          </w:p>
        </w:tc>
      </w:tr>
      <w:tr w:rsidR="00DA1965" w:rsidRPr="004C5010" w14:paraId="22349397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0F6F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tal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F78D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318 (36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E171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2,369 (6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AC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882 (2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8DF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608 (16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2F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02 (13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86B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77 (10%)</w:t>
            </w:r>
          </w:p>
        </w:tc>
      </w:tr>
      <w:tr w:rsidR="00DA1965" w:rsidRPr="004C5010" w14:paraId="2184BF00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C66B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ranc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EA6A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787 (39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9B6D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226 (61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AA4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09 (2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F4B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30 (16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7CDA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52 (12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7A6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35 (6%)</w:t>
            </w:r>
          </w:p>
        </w:tc>
      </w:tr>
      <w:tr w:rsidR="00DA1965" w:rsidRPr="004C5010" w14:paraId="418D3633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26F5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nmark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7B8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102 (56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4C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874 (4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A85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03 (2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A74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53 (12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7BD9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95 (4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0AC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3 (1%)</w:t>
            </w:r>
          </w:p>
        </w:tc>
      </w:tr>
      <w:tr w:rsidR="00DA1965" w:rsidRPr="004C5010" w14:paraId="170D5899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232F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reec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A80E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483 (41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CB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2,128 (59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BBE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929 (2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E5D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489 (1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60A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443 (12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CC4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67 (7%)</w:t>
            </w:r>
          </w:p>
        </w:tc>
      </w:tr>
      <w:tr w:rsidR="00DA1965" w:rsidRPr="004C5010" w14:paraId="1BF62DB3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9DC6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witzerlan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BDF9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065 (57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DBD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810 (4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8D8A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438 (2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B71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04 (10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733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15 (6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4BD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3 (2%)</w:t>
            </w:r>
          </w:p>
        </w:tc>
      </w:tr>
      <w:tr w:rsidR="00DA1965" w:rsidRPr="004C5010" w14:paraId="387DB489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FC46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elgium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F7E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585 (42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1C2D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2,182 (58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AEFC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923 (24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BB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75 (15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F78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447 (11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E727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37 (6%)</w:t>
            </w:r>
          </w:p>
        </w:tc>
      </w:tr>
      <w:tr w:rsidR="00DA1965" w:rsidRPr="004C5010" w14:paraId="7237BC1F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BEDD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srae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0EF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539 (39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63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854 (61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C56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88 (27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AFD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19 (15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F0D9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43 (1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869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04 (7%)</w:t>
            </w:r>
          </w:p>
        </w:tc>
      </w:tr>
      <w:tr w:rsidR="00DA1965" w:rsidRPr="004C5010" w14:paraId="724B13C4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E1BA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zech Republic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8F2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208 (47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012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372 (5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8A3D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672 (2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F69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53 (1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D931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13 (8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0657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34 (5%)</w:t>
            </w:r>
          </w:p>
        </w:tc>
      </w:tr>
      <w:tr w:rsidR="00DA1965" w:rsidRPr="004C5010" w14:paraId="4F7C54CA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3014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olan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3C1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025 (36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8F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853 (6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E91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738 (2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3DD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29 (18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78B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59 (12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BD0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27 (7%)</w:t>
            </w:r>
          </w:p>
        </w:tc>
      </w:tr>
      <w:tr w:rsidR="00DA1965" w:rsidRPr="004C5010" w14:paraId="180DEE10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9967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uxembourg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045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389 (43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9A0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521 (57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C90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54 (27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B3CA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33 (1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03C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84 (9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CBF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0 (5%)</w:t>
            </w:r>
          </w:p>
        </w:tc>
      </w:tr>
      <w:tr w:rsidR="00DA1965" w:rsidRPr="004C5010" w14:paraId="7AFE4E84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AC0F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ungar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A9E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426 (43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85FD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566 (57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25F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32 (2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DC1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36 (1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9A59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25 (12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1BE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73 (7%)</w:t>
            </w:r>
          </w:p>
        </w:tc>
      </w:tr>
      <w:tr w:rsidR="00DA1965" w:rsidRPr="004C5010" w14:paraId="7496CC61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1E9C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ortug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F58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297 (27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1D7E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796 (7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5D7D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54 (2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61C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15 (19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A8D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95 (17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DFD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32 (12%)</w:t>
            </w:r>
          </w:p>
        </w:tc>
      </w:tr>
      <w:tr w:rsidR="00DA1965" w:rsidRPr="004C5010" w14:paraId="00DD60D3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8B4A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loven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F0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538 (50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438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543 (50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3BD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772 (2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DB9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97 (12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930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48 (8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9031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26 (4%)</w:t>
            </w:r>
          </w:p>
        </w:tc>
      </w:tr>
      <w:tr w:rsidR="00DA1965" w:rsidRPr="004C5010" w14:paraId="62EC7DCD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3AE5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ton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3E8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664 (37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B67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2,817 (6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22F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,238 (27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A1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769 (17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1CA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27 (11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46FE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83 (6%)</w:t>
            </w:r>
          </w:p>
        </w:tc>
      </w:tr>
      <w:tr w:rsidR="00DA1965" w:rsidRPr="004C5010" w14:paraId="19440258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0128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roat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33A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894 (45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322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1,099 (55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140E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451 (22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29A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64 (13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2AAA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30 (11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6F5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54 (7%)</w:t>
            </w:r>
          </w:p>
        </w:tc>
      </w:tr>
      <w:tr w:rsidR="00DA1965" w:rsidRPr="004C5010" w14:paraId="1FF91173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98DF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ithuan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97F9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484 (38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1A0E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775 (62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427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21 (2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54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90 (15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7E41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53 (12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3EF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11 (8%)</w:t>
            </w:r>
          </w:p>
        </w:tc>
      </w:tr>
      <w:tr w:rsidR="00DA1965" w:rsidRPr="004C5010" w14:paraId="73EFC0D2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3774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lgar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2C5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325 (40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DF39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480 (60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4A7A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14 (2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E9B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28 (15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839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88 (1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12A9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0 (6%)</w:t>
            </w:r>
          </w:p>
        </w:tc>
      </w:tr>
      <w:tr w:rsidR="00DA1965" w:rsidRPr="004C5010" w14:paraId="36E00797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39EA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ypr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92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373 (48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977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404 (52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8DB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75 (22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BBFB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00 (12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6F9D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72 (9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54D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57 (7%)</w:t>
            </w:r>
          </w:p>
        </w:tc>
      </w:tr>
      <w:tr w:rsidR="00DA1965" w:rsidRPr="004C5010" w14:paraId="7C1D04D1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3AC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nlan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B2D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719 (50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449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723 (50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F2C1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56 (24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9BCC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18 (15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B819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13 (7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92DC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6 (2%)</w:t>
            </w:r>
          </w:p>
        </w:tc>
      </w:tr>
      <w:tr w:rsidR="00DA1965" w:rsidRPr="004C5010" w14:paraId="6F0F726D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D2A5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atv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BC3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395 (41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4D4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572 (59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164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42 (2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5CD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45 (1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5CAE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13 (11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380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72 (7%)</w:t>
            </w:r>
          </w:p>
        </w:tc>
      </w:tr>
      <w:tr w:rsidR="00DA1965" w:rsidRPr="004C5010" w14:paraId="0B74F91C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A74C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alt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F76E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287 (35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3B96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538 (65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07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98 (24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062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54 (18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6F2A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25 (15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812A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61 (7%)</w:t>
            </w:r>
          </w:p>
        </w:tc>
      </w:tr>
      <w:tr w:rsidR="00DA1965" w:rsidRPr="004C5010" w14:paraId="328B7669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5A46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oman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04A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604 (41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35C1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874 (59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1FD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342 (2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560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28 (15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A27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84 (12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01AF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20 (8%)</w:t>
            </w:r>
          </w:p>
        </w:tc>
      </w:tr>
      <w:tr w:rsidR="00DA1965" w:rsidRPr="004C5010" w14:paraId="6677C260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59D6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lovaki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295A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396 (42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4DE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000000"/>
                <w:lang w:eastAsia="en-GB"/>
              </w:rPr>
              <w:t>540 (58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08C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245 (2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C7A8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134 (14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2EF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86 (9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25F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color w:val="767171" w:themeColor="background2" w:themeShade="80"/>
                <w:lang w:eastAsia="en-GB"/>
              </w:rPr>
              <w:t>75 (8%)</w:t>
            </w:r>
          </w:p>
        </w:tc>
      </w:tr>
      <w:tr w:rsidR="00DA1965" w:rsidRPr="004C5010" w14:paraId="51CDDE82" w14:textId="77777777" w:rsidTr="000F046F">
        <w:trPr>
          <w:trHeight w:val="289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8DAAF" w14:textId="77777777" w:rsidR="004C5010" w:rsidRPr="004C5010" w:rsidRDefault="004C5010" w:rsidP="004C50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1E14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,100 (43%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0A913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,482 (57%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2682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n-GB"/>
              </w:rPr>
              <w:t>12,947 (25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EC37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n-GB"/>
              </w:rPr>
              <w:t>7,702 (14%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F385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n-GB"/>
              </w:rPr>
              <w:t>5,572 (10%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DA41" w14:textId="77777777" w:rsidR="004C5010" w:rsidRPr="004C5010" w:rsidRDefault="004C5010" w:rsidP="004C50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n-GB"/>
              </w:rPr>
            </w:pPr>
            <w:r w:rsidRPr="004C5010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n-GB"/>
              </w:rPr>
              <w:t>3,261 (6%)</w:t>
            </w:r>
          </w:p>
        </w:tc>
      </w:tr>
    </w:tbl>
    <w:p w14:paraId="37FA081B" w14:textId="4307ECDA" w:rsidR="00DA1965" w:rsidRDefault="00DA1965"/>
    <w:p w14:paraId="30CAC41B" w14:textId="55F5B633" w:rsidR="00D47AF0" w:rsidRPr="000F046F" w:rsidRDefault="00D47AF0" w:rsidP="00D47AF0">
      <w:pPr>
        <w:pStyle w:val="Caption"/>
        <w:keepNext/>
        <w:rPr>
          <w:b/>
          <w:bCs/>
          <w:i w:val="0"/>
          <w:iCs w:val="0"/>
          <w:color w:val="auto"/>
        </w:rPr>
      </w:pPr>
    </w:p>
    <w:p w14:paraId="59764AAA" w14:textId="61DD6E5C" w:rsidR="000F046F" w:rsidRPr="000C0D52" w:rsidRDefault="000F046F" w:rsidP="000F046F">
      <w:pPr>
        <w:pStyle w:val="Caption"/>
        <w:keepNext/>
        <w:rPr>
          <w:color w:val="auto"/>
        </w:rPr>
      </w:pPr>
      <w:r w:rsidRPr="000F046F">
        <w:rPr>
          <w:b/>
          <w:bCs/>
          <w:i w:val="0"/>
          <w:iCs w:val="0"/>
          <w:color w:val="auto"/>
        </w:rPr>
        <w:t xml:space="preserve">Supplementary Table </w:t>
      </w:r>
      <w:r w:rsidRPr="000F046F">
        <w:rPr>
          <w:b/>
          <w:bCs/>
          <w:i w:val="0"/>
          <w:iCs w:val="0"/>
          <w:color w:val="auto"/>
        </w:rPr>
        <w:fldChar w:fldCharType="begin"/>
      </w:r>
      <w:r w:rsidRPr="000F046F">
        <w:rPr>
          <w:b/>
          <w:bCs/>
          <w:i w:val="0"/>
          <w:iCs w:val="0"/>
          <w:color w:val="auto"/>
        </w:rPr>
        <w:instrText xml:space="preserve"> SEQ Supplementary_Table \* ARABIC </w:instrText>
      </w:r>
      <w:r w:rsidRPr="000F046F">
        <w:rPr>
          <w:b/>
          <w:bCs/>
          <w:i w:val="0"/>
          <w:iCs w:val="0"/>
          <w:color w:val="auto"/>
        </w:rPr>
        <w:fldChar w:fldCharType="separate"/>
      </w:r>
      <w:r>
        <w:rPr>
          <w:b/>
          <w:bCs/>
          <w:i w:val="0"/>
          <w:iCs w:val="0"/>
          <w:noProof/>
          <w:color w:val="auto"/>
        </w:rPr>
        <w:t>2</w:t>
      </w:r>
      <w:r w:rsidRPr="000F046F">
        <w:rPr>
          <w:b/>
          <w:bCs/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 - </w:t>
      </w:r>
      <w:r w:rsidRPr="000F046F">
        <w:rPr>
          <w:i w:val="0"/>
          <w:iCs w:val="0"/>
          <w:color w:val="auto"/>
        </w:rPr>
        <w:t>Distribution of worsening outcomes by country</w:t>
      </w:r>
      <w:r w:rsidR="000C0D52">
        <w:rPr>
          <w:i w:val="0"/>
          <w:iCs w:val="0"/>
          <w:color w:val="auto"/>
        </w:rPr>
        <w:t xml:space="preserve">. </w:t>
      </w:r>
      <w:r w:rsidR="000C0D52" w:rsidRPr="000C0D52">
        <w:rPr>
          <w:color w:val="auto"/>
        </w:rPr>
        <w:t>[Survey for Health, Ageing and Retirement in Europe, First COVID-19 wave, June-August 2020, 27 European Countries]</w:t>
      </w:r>
    </w:p>
    <w:tbl>
      <w:tblPr>
        <w:tblW w:w="9881" w:type="dxa"/>
        <w:tblLook w:val="04A0" w:firstRow="1" w:lastRow="0" w:firstColumn="1" w:lastColumn="0" w:noHBand="0" w:noVBand="1"/>
      </w:tblPr>
      <w:tblGrid>
        <w:gridCol w:w="1701"/>
        <w:gridCol w:w="851"/>
        <w:gridCol w:w="1102"/>
        <w:gridCol w:w="1026"/>
        <w:gridCol w:w="1135"/>
        <w:gridCol w:w="942"/>
        <w:gridCol w:w="1133"/>
        <w:gridCol w:w="1041"/>
        <w:gridCol w:w="950"/>
      </w:tblGrid>
      <w:tr w:rsidR="008A7D0F" w:rsidRPr="008A7D0F" w14:paraId="02A06DEA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1DCE" w14:textId="77777777" w:rsidR="008A7D0F" w:rsidRPr="008A7D0F" w:rsidRDefault="008A7D0F" w:rsidP="008A7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E32141E" w14:textId="77777777" w:rsidR="008A7D0F" w:rsidRPr="008A7D0F" w:rsidRDefault="008A7D0F" w:rsidP="008A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re depressed</w:t>
            </w:r>
          </w:p>
        </w:tc>
        <w:tc>
          <w:tcPr>
            <w:tcW w:w="2161" w:type="dxa"/>
            <w:gridSpan w:val="2"/>
            <w:tcBorders>
              <w:top w:val="nil"/>
              <w:left w:val="dashed" w:sz="2" w:space="0" w:color="auto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123AAA28" w14:textId="77777777" w:rsidR="008A7D0F" w:rsidRPr="008A7D0F" w:rsidRDefault="008A7D0F" w:rsidP="008A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re nervous</w:t>
            </w:r>
          </w:p>
        </w:tc>
        <w:tc>
          <w:tcPr>
            <w:tcW w:w="2075" w:type="dxa"/>
            <w:gridSpan w:val="2"/>
            <w:tcBorders>
              <w:top w:val="nil"/>
              <w:left w:val="dashed" w:sz="2" w:space="0" w:color="auto"/>
              <w:bottom w:val="single" w:sz="4" w:space="0" w:color="auto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F9E7042" w14:textId="77777777" w:rsidR="008A7D0F" w:rsidRPr="008A7D0F" w:rsidRDefault="008A7D0F" w:rsidP="008A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re sleep trouble</w:t>
            </w:r>
          </w:p>
        </w:tc>
        <w:tc>
          <w:tcPr>
            <w:tcW w:w="1991" w:type="dxa"/>
            <w:gridSpan w:val="2"/>
            <w:tcBorders>
              <w:top w:val="nil"/>
              <w:left w:val="dashed" w:sz="2" w:space="0" w:color="auto"/>
              <w:bottom w:val="single" w:sz="4" w:space="0" w:color="auto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C4588DE" w14:textId="77777777" w:rsidR="008A7D0F" w:rsidRPr="008A7D0F" w:rsidRDefault="008A7D0F" w:rsidP="008A7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nelier</w:t>
            </w:r>
          </w:p>
        </w:tc>
      </w:tr>
      <w:tr w:rsidR="008A7D0F" w:rsidRPr="008A7D0F" w14:paraId="4F5D707C" w14:textId="77777777" w:rsidTr="008A7D0F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6580" w14:textId="52F85771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C1E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7A1D88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ED0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01D85D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B60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4E8802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left w:val="dashed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9FA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8BDAB3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8A7D0F" w:rsidRPr="008A7D0F" w14:paraId="30FFCD35" w14:textId="77777777" w:rsidTr="008A7D0F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1E49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erman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D2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ADD14F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94</w:t>
            </w:r>
          </w:p>
        </w:tc>
        <w:tc>
          <w:tcPr>
            <w:tcW w:w="1026" w:type="dxa"/>
            <w:tcBorders>
              <w:top w:val="single" w:sz="4" w:space="0" w:color="auto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AC7D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2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0338000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92</w:t>
            </w:r>
          </w:p>
        </w:tc>
        <w:tc>
          <w:tcPr>
            <w:tcW w:w="942" w:type="dxa"/>
            <w:tcBorders>
              <w:top w:val="single" w:sz="4" w:space="0" w:color="auto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73A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2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D13354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20</w:t>
            </w:r>
          </w:p>
        </w:tc>
        <w:tc>
          <w:tcPr>
            <w:tcW w:w="1041" w:type="dxa"/>
            <w:tcBorders>
              <w:top w:val="single" w:sz="4" w:space="0" w:color="auto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A3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2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6FC1D6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19</w:t>
            </w:r>
          </w:p>
        </w:tc>
      </w:tr>
      <w:tr w:rsidR="008A7D0F" w:rsidRPr="008A7D0F" w14:paraId="0C551F7F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4238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wed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41A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8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147647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62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7B0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5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0AC862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14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F66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7D4D49F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12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987F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08003DF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57</w:t>
            </w:r>
          </w:p>
        </w:tc>
      </w:tr>
      <w:tr w:rsidR="008A7D0F" w:rsidRPr="008A7D0F" w14:paraId="1A4453C8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EF8D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therlan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8B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5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FFD3B1F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E3E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87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F213EB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02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6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32E968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BDB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03E8EFC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</w:tr>
      <w:tr w:rsidR="008A7D0F" w:rsidRPr="008A7D0F" w14:paraId="116F4D16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DDFF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E4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4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05D866B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72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8A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9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7FB57F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90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48E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5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87C1CF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13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EF0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6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D32659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63</w:t>
            </w:r>
          </w:p>
        </w:tc>
      </w:tr>
      <w:tr w:rsidR="008A7D0F" w:rsidRPr="008A7D0F" w14:paraId="52049171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D8F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ta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5C7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7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4905BC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267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E37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7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909798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381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822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2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EF5853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972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0BD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9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246D27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496</w:t>
            </w:r>
          </w:p>
        </w:tc>
      </w:tr>
      <w:tr w:rsidR="008A7D0F" w:rsidRPr="008A7D0F" w14:paraId="3363B1BA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8C12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573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8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36CE08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99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651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EA84F1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60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E56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7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0685F93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10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265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946FCF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22</w:t>
            </w:r>
          </w:p>
        </w:tc>
      </w:tr>
      <w:tr w:rsidR="008A7D0F" w:rsidRPr="008A7D0F" w14:paraId="182E9796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FB53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nma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4EF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4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18CE28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5A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B1746D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27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520F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BCCE1A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14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226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9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19A98A6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77</w:t>
            </w:r>
          </w:p>
        </w:tc>
      </w:tr>
      <w:tr w:rsidR="008A7D0F" w:rsidRPr="008A7D0F" w14:paraId="2341425F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21FE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ree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F89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2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52AD71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876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CC2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8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C6A668F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261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6D1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0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77EEFD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34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E7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5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D09279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549</w:t>
            </w:r>
          </w:p>
        </w:tc>
      </w:tr>
      <w:tr w:rsidR="008A7D0F" w:rsidRPr="008A7D0F" w14:paraId="7F8736AF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00EB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witzer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90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1ECA00F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70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539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624902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599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569213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07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24A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18612AD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87</w:t>
            </w:r>
          </w:p>
        </w:tc>
      </w:tr>
      <w:tr w:rsidR="008A7D0F" w:rsidRPr="008A7D0F" w14:paraId="3C220CDB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CE7D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elg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4F1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8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37D788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005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86BD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8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6EBC3C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216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95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157C468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055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92A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9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136C486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095</w:t>
            </w:r>
          </w:p>
        </w:tc>
      </w:tr>
      <w:tr w:rsidR="008A7D0F" w:rsidRPr="008A7D0F" w14:paraId="3E504CB4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EFF3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sra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EE3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1947323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43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0CA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1BBA4CA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39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6E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0EA580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72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C40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8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4AD7AE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35</w:t>
            </w:r>
          </w:p>
        </w:tc>
      </w:tr>
      <w:tr w:rsidR="008A7D0F" w:rsidRPr="008A7D0F" w14:paraId="38B6CCDF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6125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zech Republ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946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9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A4CADC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45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9A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0BCB17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59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203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0CAB7F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55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84C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3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AF29E7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21</w:t>
            </w:r>
          </w:p>
        </w:tc>
      </w:tr>
      <w:tr w:rsidR="008A7D0F" w:rsidRPr="008A7D0F" w14:paraId="67E827B7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47F9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o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7CF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4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0244365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051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6C8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581C82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873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08E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2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D06E28D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112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1F4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071C6E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93</w:t>
            </w:r>
          </w:p>
        </w:tc>
      </w:tr>
      <w:tr w:rsidR="008A7D0F" w:rsidRPr="008A7D0F" w14:paraId="696714F8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803B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uxembour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2EB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949608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DA8D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B583B1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91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184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3B4181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31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12B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D365BA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</w:tr>
      <w:tr w:rsidR="008A7D0F" w:rsidRPr="008A7D0F" w14:paraId="0DF252D7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F3D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unga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654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7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1801E8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14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CA5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9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DA1D59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595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0EE6E5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15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BBE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190755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</w:tr>
      <w:tr w:rsidR="008A7D0F" w:rsidRPr="008A7D0F" w14:paraId="5694D685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B97B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601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8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154AA22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75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7A0D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7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0A233F8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60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132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7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F70BBB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38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978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0A0AACD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35</w:t>
            </w:r>
          </w:p>
        </w:tc>
      </w:tr>
      <w:tr w:rsidR="008A7D0F" w:rsidRPr="008A7D0F" w14:paraId="69FCD7A5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A22C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love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31D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1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B5C3C3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71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547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157BD85D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44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2DF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2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F794AA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813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D42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8016E9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08</w:t>
            </w:r>
          </w:p>
        </w:tc>
      </w:tr>
      <w:tr w:rsidR="008A7D0F" w:rsidRPr="008A7D0F" w14:paraId="3CB770F2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BCB8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to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84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2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CB95F9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148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2B3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54AF2C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357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009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0332EA2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806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E9C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3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F0F658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,229</w:t>
            </w:r>
          </w:p>
        </w:tc>
      </w:tr>
      <w:tr w:rsidR="008A7D0F" w:rsidRPr="008A7D0F" w14:paraId="275714A9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B9AC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roat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D97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3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7B9BBB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93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121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2BA593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83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8BA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7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D4016E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57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6D3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759B3E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63</w:t>
            </w:r>
          </w:p>
        </w:tc>
      </w:tr>
      <w:tr w:rsidR="008A7D0F" w:rsidRPr="008A7D0F" w14:paraId="2D506DEA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6146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ithua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980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3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9B4A64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969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5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EACB31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59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2E7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886F64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46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FA9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373D21D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48</w:t>
            </w:r>
          </w:p>
        </w:tc>
      </w:tr>
      <w:tr w:rsidR="008A7D0F" w:rsidRPr="008A7D0F" w14:paraId="53662BA8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7983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lg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3F5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082325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265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214F52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76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991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9B6922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34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754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4CCE47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</w:tr>
      <w:tr w:rsidR="008A7D0F" w:rsidRPr="008A7D0F" w14:paraId="03393ED3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B83B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yp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E0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21DC32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85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72A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199B902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08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77C50D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180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7A0E9E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</w:tr>
      <w:tr w:rsidR="008A7D0F" w:rsidRPr="008A7D0F" w14:paraId="0DA5C7B0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CF36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n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2B0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7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FB579C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88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6C6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6461E82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93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5BF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3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717E75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57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18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72626A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</w:tr>
      <w:tr w:rsidR="008A7D0F" w:rsidRPr="008A7D0F" w14:paraId="5CADE2C5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785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atv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661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9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A54E229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110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71AA34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91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29BF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C095263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33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7D2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390FFB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</w:tr>
      <w:tr w:rsidR="008A7D0F" w:rsidRPr="008A7D0F" w14:paraId="0CF93CB1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859F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al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E76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DEC13B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66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EBAE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77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0EAA65C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19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43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2C07C52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292F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8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62ED04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</w:tr>
      <w:tr w:rsidR="008A7D0F" w:rsidRPr="008A7D0F" w14:paraId="26E10024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004E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oma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9E6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9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156BCF1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15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F1AF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6E8AD3A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71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5E1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4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B077D6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12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058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8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C79C75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33</w:t>
            </w:r>
          </w:p>
        </w:tc>
      </w:tr>
      <w:tr w:rsidR="008A7D0F" w:rsidRPr="008A7D0F" w14:paraId="011D0001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2D03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lovak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8DF4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49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2E98968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12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2DB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68E285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51E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EE6B85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68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4AF0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28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71B67E6D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color w:val="000000"/>
                <w:lang w:eastAsia="en-GB"/>
              </w:rPr>
              <w:t>393</w:t>
            </w:r>
          </w:p>
        </w:tc>
      </w:tr>
      <w:tr w:rsidR="008A7D0F" w:rsidRPr="008A7D0F" w14:paraId="0CA3A4E1" w14:textId="77777777" w:rsidTr="008A7D0F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5E920" w14:textId="77777777" w:rsidR="008A7D0F" w:rsidRPr="008A7D0F" w:rsidRDefault="008A7D0F" w:rsidP="008A7D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446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3%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7D5BED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,477</w:t>
            </w:r>
          </w:p>
        </w:tc>
        <w:tc>
          <w:tcPr>
            <w:tcW w:w="1026" w:type="dxa"/>
            <w:tcBorders>
              <w:top w:val="nil"/>
              <w:left w:val="dashed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72A61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33F190C6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,687</w:t>
            </w:r>
          </w:p>
        </w:tc>
        <w:tc>
          <w:tcPr>
            <w:tcW w:w="942" w:type="dxa"/>
            <w:tcBorders>
              <w:top w:val="nil"/>
              <w:left w:val="dashed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C4FC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56D0D535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,463</w:t>
            </w:r>
          </w:p>
        </w:tc>
        <w:tc>
          <w:tcPr>
            <w:tcW w:w="1041" w:type="dxa"/>
            <w:tcBorders>
              <w:top w:val="nil"/>
              <w:left w:val="dashed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02E0B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dashed" w:sz="2" w:space="0" w:color="auto"/>
            </w:tcBorders>
            <w:shd w:val="clear" w:color="auto" w:fill="auto"/>
            <w:noWrap/>
            <w:vAlign w:val="bottom"/>
            <w:hideMark/>
          </w:tcPr>
          <w:p w14:paraId="4A432307" w14:textId="77777777" w:rsidR="008A7D0F" w:rsidRPr="008A7D0F" w:rsidRDefault="008A7D0F" w:rsidP="00D47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7D0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,861</w:t>
            </w:r>
          </w:p>
        </w:tc>
      </w:tr>
    </w:tbl>
    <w:p w14:paraId="72CD4A03" w14:textId="44B05630" w:rsidR="00DA1965" w:rsidRDefault="00DA1965"/>
    <w:p w14:paraId="3BE74468" w14:textId="323822DF" w:rsidR="008849B6" w:rsidRDefault="008849B6"/>
    <w:p w14:paraId="3E1F3BE6" w14:textId="3C0A596D" w:rsidR="000F046F" w:rsidRPr="000F046F" w:rsidRDefault="000F046F" w:rsidP="000F046F">
      <w:pPr>
        <w:pStyle w:val="Caption"/>
        <w:keepNext/>
        <w:rPr>
          <w:i w:val="0"/>
          <w:iCs w:val="0"/>
          <w:color w:val="auto"/>
        </w:rPr>
      </w:pPr>
      <w:r w:rsidRPr="000F046F">
        <w:rPr>
          <w:b/>
          <w:bCs/>
          <w:i w:val="0"/>
          <w:iCs w:val="0"/>
          <w:color w:val="auto"/>
        </w:rPr>
        <w:t xml:space="preserve">Supplementary Table </w:t>
      </w:r>
      <w:r w:rsidRPr="000F046F">
        <w:rPr>
          <w:b/>
          <w:bCs/>
          <w:i w:val="0"/>
          <w:iCs w:val="0"/>
          <w:color w:val="auto"/>
        </w:rPr>
        <w:fldChar w:fldCharType="begin"/>
      </w:r>
      <w:r w:rsidRPr="000F046F">
        <w:rPr>
          <w:b/>
          <w:bCs/>
          <w:i w:val="0"/>
          <w:iCs w:val="0"/>
          <w:color w:val="auto"/>
        </w:rPr>
        <w:instrText xml:space="preserve"> SEQ Supplementary_Table \* ARABIC </w:instrText>
      </w:r>
      <w:r w:rsidRPr="000F046F">
        <w:rPr>
          <w:b/>
          <w:bCs/>
          <w:i w:val="0"/>
          <w:iCs w:val="0"/>
          <w:color w:val="auto"/>
        </w:rPr>
        <w:fldChar w:fldCharType="separate"/>
      </w:r>
      <w:r>
        <w:rPr>
          <w:b/>
          <w:bCs/>
          <w:i w:val="0"/>
          <w:iCs w:val="0"/>
          <w:noProof/>
          <w:color w:val="auto"/>
        </w:rPr>
        <w:t>3</w:t>
      </w:r>
      <w:r w:rsidRPr="000F046F">
        <w:rPr>
          <w:b/>
          <w:bCs/>
          <w:i w:val="0"/>
          <w:iCs w:val="0"/>
          <w:color w:val="auto"/>
        </w:rPr>
        <w:fldChar w:fldCharType="end"/>
      </w:r>
      <w:r w:rsidRPr="000F046F">
        <w:rPr>
          <w:i w:val="0"/>
          <w:iCs w:val="0"/>
          <w:color w:val="auto"/>
        </w:rPr>
        <w:t xml:space="preserve"> - Comparison of baseline characteristics between participants that were included in the Zero-Inflated Negative Binomial Model and those that were excluded due to missing values in predictors.</w:t>
      </w:r>
      <w:r w:rsidR="000C0D52">
        <w:rPr>
          <w:i w:val="0"/>
          <w:iCs w:val="0"/>
          <w:color w:val="auto"/>
        </w:rPr>
        <w:t xml:space="preserve"> </w:t>
      </w:r>
      <w:r w:rsidR="000C0D52" w:rsidRPr="000C0D52">
        <w:rPr>
          <w:color w:val="auto"/>
        </w:rPr>
        <w:t>[Survey for Health, Ageing and Retirement in Europe, First COVID-19 wave, June-August 2020, 27 European Countries]</w:t>
      </w:r>
    </w:p>
    <w:tbl>
      <w:tblPr>
        <w:tblW w:w="10572" w:type="dxa"/>
        <w:tblLook w:val="04A0" w:firstRow="1" w:lastRow="0" w:firstColumn="1" w:lastColumn="0" w:noHBand="0" w:noVBand="1"/>
      </w:tblPr>
      <w:tblGrid>
        <w:gridCol w:w="2127"/>
        <w:gridCol w:w="829"/>
        <w:gridCol w:w="1718"/>
        <w:gridCol w:w="1843"/>
        <w:gridCol w:w="1898"/>
        <w:gridCol w:w="2157"/>
      </w:tblGrid>
      <w:tr w:rsidR="00925DC3" w:rsidRPr="00E733EC" w14:paraId="5DA75A52" w14:textId="77777777" w:rsidTr="00925DC3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A5AFE" w14:textId="77777777" w:rsidR="00E733EC" w:rsidRPr="00E733EC" w:rsidRDefault="00E733EC" w:rsidP="00E733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1A5C8" w14:textId="77777777" w:rsidR="00E733EC" w:rsidRPr="00E733EC" w:rsidRDefault="00E733EC" w:rsidP="00E73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3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A586" w14:textId="77777777" w:rsidR="00E733EC" w:rsidRPr="00E733EC" w:rsidRDefault="00E733EC" w:rsidP="00E733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cluded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E48B" w14:textId="77777777" w:rsidR="00E733EC" w:rsidRPr="00E733EC" w:rsidRDefault="00E733EC" w:rsidP="00925DC3">
            <w:pPr>
              <w:spacing w:after="0" w:line="240" w:lineRule="auto"/>
              <w:ind w:left="1055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925DC3" w:rsidRPr="00E733EC" w14:paraId="2220DB19" w14:textId="77777777" w:rsidTr="00925DC3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0F3F9" w14:textId="77777777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7EC8" w14:textId="77777777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AB14" w14:textId="77777777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an (SD)/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7F1D0" w14:textId="6633A826" w:rsidR="00E733EC" w:rsidRPr="00E733EC" w:rsidRDefault="00C5036B" w:rsidP="00925DC3">
            <w:pPr>
              <w:spacing w:after="0" w:line="240" w:lineRule="auto"/>
              <w:ind w:firstLine="463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E0E8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            N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48057" w14:textId="77777777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an (SD)/%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8A41" w14:textId="77777777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E733EC" w:rsidRPr="00E733EC" w14:paraId="34587A8C" w14:textId="77777777" w:rsidTr="00925DC3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0EBE" w14:textId="77777777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g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85DC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44,841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25E9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70.5 (9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1F15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7,469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2E62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69.9 (9.9)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69ED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E733EC" w:rsidRPr="00E733EC" w14:paraId="06BF53B6" w14:textId="77777777" w:rsidTr="00925DC3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1158" w14:textId="77777777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378E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18,59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394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8B4E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3,34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27AC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C063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E733EC" w:rsidRPr="00E733EC" w14:paraId="7B2987FC" w14:textId="77777777" w:rsidTr="00925DC3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1401" w14:textId="77777777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4E9E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26,2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DEBD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BC3F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3,93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9095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8559" w14:textId="77777777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33EC" w:rsidRPr="00E733EC" w14:paraId="50B1432C" w14:textId="77777777" w:rsidTr="00925DC3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DAE4" w14:textId="780F6698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ertiary</w:t>
            </w:r>
            <w:r w:rsidR="0028001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duc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188C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15,27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3C8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8719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2,45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BBA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8767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E733EC" w:rsidRPr="00E733EC" w14:paraId="0A86725B" w14:textId="77777777" w:rsidTr="00925DC3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D723" w14:textId="4CD4A4A0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econdary</w:t>
            </w:r>
            <w:r w:rsidR="0028001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duc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1FA0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19,23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02A9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D673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2,07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D770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8BF79" w14:textId="77777777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33EC" w:rsidRPr="00E733EC" w14:paraId="4A7E8546" w14:textId="77777777" w:rsidTr="00925DC3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DC806" w14:textId="1122EF61" w:rsidR="00E733EC" w:rsidRPr="00E733EC" w:rsidRDefault="00E733EC" w:rsidP="00E733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imary</w:t>
            </w:r>
            <w:r w:rsidR="0028001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duca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8C82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10,33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3A82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75AA0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1,34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9E51" w14:textId="77777777" w:rsidR="00E733EC" w:rsidRPr="00E733EC" w:rsidRDefault="00E733EC" w:rsidP="00E733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3E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1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25C60" w14:textId="77777777" w:rsidR="00E733EC" w:rsidRPr="00E733EC" w:rsidRDefault="00E733EC" w:rsidP="000F046F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E9E9DBA" w14:textId="416A8EEF" w:rsidR="008849B6" w:rsidRDefault="008849B6" w:rsidP="000F046F">
      <w:pPr>
        <w:pStyle w:val="Caption"/>
      </w:pPr>
    </w:p>
    <w:sectPr w:rsidR="008849B6" w:rsidSect="00DA1965">
      <w:pgSz w:w="16838" w:h="11906" w:orient="landscape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sjQwMzUwMDExNTVX0lEKTi0uzszPAykwrAUApmNZciwAAAA="/>
  </w:docVars>
  <w:rsids>
    <w:rsidRoot w:val="00177708"/>
    <w:rsid w:val="000C0D52"/>
    <w:rsid w:val="000E0E8E"/>
    <w:rsid w:val="000F046F"/>
    <w:rsid w:val="00177708"/>
    <w:rsid w:val="001B4092"/>
    <w:rsid w:val="00280015"/>
    <w:rsid w:val="002F546D"/>
    <w:rsid w:val="004A605B"/>
    <w:rsid w:val="004C5010"/>
    <w:rsid w:val="004F0F11"/>
    <w:rsid w:val="00686255"/>
    <w:rsid w:val="008849B6"/>
    <w:rsid w:val="008A7D0F"/>
    <w:rsid w:val="00925DC3"/>
    <w:rsid w:val="009563F0"/>
    <w:rsid w:val="00C5036B"/>
    <w:rsid w:val="00D10EC2"/>
    <w:rsid w:val="00D47AF0"/>
    <w:rsid w:val="00DA1965"/>
    <w:rsid w:val="00DD7B90"/>
    <w:rsid w:val="00E733EC"/>
    <w:rsid w:val="00EC191A"/>
    <w:rsid w:val="00FA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AD020"/>
  <w15:chartTrackingRefBased/>
  <w15:docId w15:val="{4BD3D4A4-04FE-4206-846E-2F62E1CE2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50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CABA285CA4A4A86C2C7CEE08AC8D7" ma:contentTypeVersion="7" ma:contentTypeDescription="Create a new document." ma:contentTypeScope="" ma:versionID="28e8de2ed7c3e157e036e52089d3587f">
  <xsd:schema xmlns:xsd="http://www.w3.org/2001/XMLSchema" xmlns:xs="http://www.w3.org/2001/XMLSchema" xmlns:p="http://schemas.microsoft.com/office/2006/metadata/properties" xmlns:ns2="8f617c0f-fae4-40fa-8eae-d0c7e5d54b5b" xmlns:ns3="720c4125-9275-49fb-bf44-fe4563912efe" targetNamespace="http://schemas.microsoft.com/office/2006/metadata/properties" ma:root="true" ma:fieldsID="8cf10d420f09a0295de4d201083770d1" ns2:_="" ns3:_="">
    <xsd:import namespace="8f617c0f-fae4-40fa-8eae-d0c7e5d54b5b"/>
    <xsd:import namespace="720c4125-9275-49fb-bf44-fe4563912e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617c0f-fae4-40fa-8eae-d0c7e5d54b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c4125-9275-49fb-bf44-fe4563912ef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495E83-09B7-45C8-9F60-D8CEB164C2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47CF15-54F2-453F-B764-0F48534A2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617c0f-fae4-40fa-8eae-d0c7e5d54b5b"/>
    <ds:schemaRef ds:uri="720c4125-9275-49fb-bf44-fe4563912e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38CC60-83FB-420B-8A1D-1669D6AD8ED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63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jola Shahaj</dc:creator>
  <cp:keywords/>
  <dc:description/>
  <cp:lastModifiedBy>Orjola Shahaj</cp:lastModifiedBy>
  <cp:revision>21</cp:revision>
  <dcterms:created xsi:type="dcterms:W3CDTF">2021-06-01T09:53:00Z</dcterms:created>
  <dcterms:modified xsi:type="dcterms:W3CDTF">2021-07-3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CABA285CA4A4A86C2C7CEE08AC8D7</vt:lpwstr>
  </property>
</Properties>
</file>